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12722" w14:textId="289EB04E" w:rsidR="009C0FE1" w:rsidRDefault="009C0FE1" w:rsidP="009C0FE1">
      <w:pPr>
        <w:pStyle w:val="Cmsor2"/>
        <w:jc w:val="center"/>
      </w:pPr>
      <w:r>
        <w:t>Supplementary information</w:t>
      </w:r>
    </w:p>
    <w:p w14:paraId="2517212A" w14:textId="1F224578" w:rsidR="009C0FE1" w:rsidRDefault="009C0FE1" w:rsidP="009C0FE1">
      <w:pPr>
        <w:jc w:val="center"/>
      </w:pPr>
      <w:r>
        <w:t xml:space="preserve">“Samu, F., </w:t>
      </w:r>
      <w:proofErr w:type="spellStart"/>
      <w:r>
        <w:t>Szita</w:t>
      </w:r>
      <w:proofErr w:type="spellEnd"/>
      <w:r>
        <w:t xml:space="preserve">, É., </w:t>
      </w:r>
      <w:proofErr w:type="spellStart"/>
      <w:r>
        <w:t>Botos</w:t>
      </w:r>
      <w:proofErr w:type="spellEnd"/>
      <w:r>
        <w:t xml:space="preserve">, E., Simon, J., </w:t>
      </w:r>
      <w:proofErr w:type="spellStart"/>
      <w:r>
        <w:t>Gallé-Szpisjak</w:t>
      </w:r>
      <w:proofErr w:type="spellEnd"/>
      <w:r>
        <w:t xml:space="preserve">, N., </w:t>
      </w:r>
      <w:proofErr w:type="spellStart"/>
      <w:r>
        <w:t>Gallé</w:t>
      </w:r>
      <w:proofErr w:type="spellEnd"/>
      <w:r>
        <w:t>, R.: Agricultural spider decline: long-term trends under constant management conditions”</w:t>
      </w:r>
    </w:p>
    <w:p w14:paraId="4D3A7257" w14:textId="77777777" w:rsidR="009C0FE1" w:rsidRDefault="009C0FE1" w:rsidP="00750AFD">
      <w:pPr>
        <w:rPr>
          <w:b/>
        </w:rPr>
      </w:pPr>
    </w:p>
    <w:p w14:paraId="2F991265" w14:textId="6ECFFD69" w:rsidR="000D01C8" w:rsidRPr="00BC02E1" w:rsidRDefault="005C1961" w:rsidP="00750AFD">
      <w:r w:rsidRPr="0033349B">
        <w:rPr>
          <w:b/>
        </w:rPr>
        <w:t>Appendix Table 1.</w:t>
      </w:r>
      <w:r w:rsidR="004D0B2F">
        <w:t xml:space="preserve"> Total catches of adult spiders in the alfalfa and margin habitats over the </w:t>
      </w:r>
      <w:proofErr w:type="spellStart"/>
      <w:r w:rsidR="004D0B2F">
        <w:t>the</w:t>
      </w:r>
      <w:proofErr w:type="spellEnd"/>
      <w:r w:rsidR="004D0B2F">
        <w:t xml:space="preserve"> past and current study periods.</w:t>
      </w:r>
    </w:p>
    <w:tbl>
      <w:tblPr>
        <w:tblW w:w="88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5"/>
      </w:tblGrid>
      <w:tr w:rsidR="00BC02E1" w:rsidRPr="000D01C8" w14:paraId="4CE3CC47" w14:textId="77777777" w:rsidTr="00BC02E1">
        <w:trPr>
          <w:trHeight w:val="288"/>
        </w:trPr>
        <w:tc>
          <w:tcPr>
            <w:tcW w:w="8835" w:type="dxa"/>
            <w:tcBorders>
              <w:top w:val="single" w:sz="4" w:space="0" w:color="auto"/>
            </w:tcBorders>
            <w:shd w:val="clear" w:color="C0C0C0" w:fill="auto"/>
            <w:noWrap/>
            <w:vAlign w:val="center"/>
          </w:tcPr>
          <w:tbl>
            <w:tblPr>
              <w:tblW w:w="859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190"/>
              <w:gridCol w:w="812"/>
              <w:gridCol w:w="850"/>
              <w:gridCol w:w="993"/>
              <w:gridCol w:w="850"/>
            </w:tblGrid>
            <w:tr w:rsidR="00BC02E1" w:rsidRPr="00F03A36" w14:paraId="2DE1A531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center"/>
                  <w:hideMark/>
                </w:tcPr>
                <w:p w14:paraId="751B0CD2" w14:textId="77777777" w:rsidR="00BC02E1" w:rsidRPr="00F513E6" w:rsidRDefault="00BC02E1" w:rsidP="00F513E6">
                  <w:pPr>
                    <w:rPr>
                      <w:b/>
                      <w:lang w:val="hu-HU" w:eastAsia="hu-HU"/>
                    </w:rPr>
                  </w:pPr>
                  <w:r w:rsidRPr="00F513E6">
                    <w:rPr>
                      <w:b/>
                      <w:lang w:val="hu-HU" w:eastAsia="hu-HU"/>
                    </w:rPr>
                    <w:t> </w:t>
                  </w:r>
                </w:p>
              </w:tc>
              <w:tc>
                <w:tcPr>
                  <w:tcW w:w="1559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9C7C894" w14:textId="77777777" w:rsidR="00BC02E1" w:rsidRPr="00F513E6" w:rsidRDefault="00BC02E1" w:rsidP="00F513E6">
                  <w:pPr>
                    <w:rPr>
                      <w:b/>
                      <w:lang w:val="hu-HU" w:eastAsia="hu-HU"/>
                    </w:rPr>
                  </w:pPr>
                  <w:proofErr w:type="spellStart"/>
                  <w:r w:rsidRPr="00F513E6">
                    <w:rPr>
                      <w:b/>
                      <w:lang w:val="hu-HU" w:eastAsia="hu-HU"/>
                    </w:rPr>
                    <w:t>alfalfa</w:t>
                  </w:r>
                  <w:proofErr w:type="spellEnd"/>
                </w:p>
              </w:tc>
              <w:tc>
                <w:tcPr>
                  <w:tcW w:w="184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7066AC01" w14:textId="77777777" w:rsidR="00BC02E1" w:rsidRPr="00F513E6" w:rsidRDefault="00BC02E1" w:rsidP="00F513E6">
                  <w:pPr>
                    <w:rPr>
                      <w:b/>
                      <w:lang w:val="hu-HU" w:eastAsia="hu-HU"/>
                    </w:rPr>
                  </w:pPr>
                  <w:proofErr w:type="spellStart"/>
                  <w:r w:rsidRPr="00F513E6">
                    <w:rPr>
                      <w:b/>
                      <w:lang w:val="hu-HU" w:eastAsia="hu-HU"/>
                    </w:rPr>
                    <w:t>grassy</w:t>
                  </w:r>
                  <w:proofErr w:type="spellEnd"/>
                  <w:r w:rsidRPr="00F513E6">
                    <w:rPr>
                      <w:b/>
                      <w:lang w:val="hu-HU" w:eastAsia="hu-HU"/>
                    </w:rPr>
                    <w:t xml:space="preserve"> </w:t>
                  </w:r>
                  <w:proofErr w:type="spellStart"/>
                  <w:r w:rsidRPr="00F513E6">
                    <w:rPr>
                      <w:b/>
                      <w:lang w:val="hu-HU" w:eastAsia="hu-HU"/>
                    </w:rPr>
                    <w:t>margin</w:t>
                  </w:r>
                  <w:proofErr w:type="spellEnd"/>
                </w:p>
              </w:tc>
            </w:tr>
            <w:tr w:rsidR="00BC02E1" w:rsidRPr="00F03A36" w14:paraId="60E983B3" w14:textId="77777777" w:rsidTr="00BC02E1">
              <w:trPr>
                <w:trHeight w:val="300"/>
              </w:trPr>
              <w:tc>
                <w:tcPr>
                  <w:tcW w:w="519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8B01F9" w14:textId="77777777" w:rsidR="00BC02E1" w:rsidRPr="00F513E6" w:rsidRDefault="00BC02E1" w:rsidP="00F513E6">
                  <w:pPr>
                    <w:rPr>
                      <w:b/>
                      <w:lang w:val="hu-HU" w:eastAsia="hu-HU"/>
                    </w:rPr>
                  </w:pPr>
                  <w:r w:rsidRPr="00F513E6">
                    <w:rPr>
                      <w:b/>
                      <w:lang w:val="hu-HU" w:eastAsia="hu-HU"/>
                    </w:rPr>
                    <w:t>Species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D777A3" w14:textId="77777777" w:rsidR="00BC02E1" w:rsidRPr="00F513E6" w:rsidRDefault="00BC02E1" w:rsidP="00F513E6">
                  <w:pPr>
                    <w:rPr>
                      <w:b/>
                      <w:lang w:val="hu-HU" w:eastAsia="hu-HU"/>
                    </w:rPr>
                  </w:pPr>
                  <w:proofErr w:type="spellStart"/>
                  <w:r w:rsidRPr="00F513E6">
                    <w:rPr>
                      <w:b/>
                      <w:lang w:val="hu-HU" w:eastAsia="hu-HU"/>
                    </w:rPr>
                    <w:t>current</w:t>
                  </w:r>
                  <w:proofErr w:type="spellEnd"/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157B50" w14:textId="77777777" w:rsidR="00BC02E1" w:rsidRPr="00F513E6" w:rsidRDefault="00BC02E1" w:rsidP="00F513E6">
                  <w:pPr>
                    <w:rPr>
                      <w:b/>
                      <w:lang w:val="hu-HU" w:eastAsia="hu-HU"/>
                    </w:rPr>
                  </w:pPr>
                  <w:proofErr w:type="spellStart"/>
                  <w:r w:rsidRPr="00F513E6">
                    <w:rPr>
                      <w:b/>
                      <w:lang w:val="hu-HU" w:eastAsia="hu-HU"/>
                    </w:rPr>
                    <w:t>past</w:t>
                  </w:r>
                  <w:proofErr w:type="spellEnd"/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287065" w14:textId="77777777" w:rsidR="00BC02E1" w:rsidRPr="00F513E6" w:rsidRDefault="00BC02E1" w:rsidP="00F513E6">
                  <w:pPr>
                    <w:rPr>
                      <w:b/>
                      <w:lang w:val="hu-HU" w:eastAsia="hu-HU"/>
                    </w:rPr>
                  </w:pPr>
                  <w:proofErr w:type="spellStart"/>
                  <w:r w:rsidRPr="00F513E6">
                    <w:rPr>
                      <w:b/>
                      <w:lang w:val="hu-HU" w:eastAsia="hu-HU"/>
                    </w:rPr>
                    <w:t>current</w:t>
                  </w:r>
                  <w:proofErr w:type="spellEnd"/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6CC5B5" w14:textId="77777777" w:rsidR="00BC02E1" w:rsidRPr="00F513E6" w:rsidRDefault="00BC02E1" w:rsidP="00F513E6">
                  <w:pPr>
                    <w:rPr>
                      <w:b/>
                      <w:lang w:val="hu-HU" w:eastAsia="hu-HU"/>
                    </w:rPr>
                  </w:pPr>
                  <w:proofErr w:type="spellStart"/>
                  <w:r w:rsidRPr="00F513E6">
                    <w:rPr>
                      <w:b/>
                      <w:lang w:val="hu-HU" w:eastAsia="hu-HU"/>
                    </w:rPr>
                    <w:t>past</w:t>
                  </w:r>
                  <w:proofErr w:type="spellEnd"/>
                </w:p>
              </w:tc>
            </w:tr>
            <w:tr w:rsidR="00BC02E1" w:rsidRPr="00F03A36" w14:paraId="4C0C5315" w14:textId="77777777" w:rsidTr="00BC02E1">
              <w:trPr>
                <w:trHeight w:val="288"/>
              </w:trPr>
              <w:tc>
                <w:tcPr>
                  <w:tcW w:w="519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6E46C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gele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abyrinthic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9E884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DEDDF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F716B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2F423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52F37E6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FDC265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gyne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rurestr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BB6DB8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110855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63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1D71B8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4484FE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7</w:t>
                  </w:r>
                </w:p>
              </w:tc>
            </w:tr>
            <w:tr w:rsidR="00BC02E1" w:rsidRPr="00F03A36" w14:paraId="3A050000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F8055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gyne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imil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Kulczynski</w:t>
                  </w:r>
                  <w:proofErr w:type="spellEnd"/>
                  <w:r w:rsidRPr="00F03A36">
                    <w:rPr>
                      <w:lang w:val="hu-HU" w:eastAsia="hu-HU"/>
                    </w:rPr>
                    <w:t>, 192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961207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E26F9B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8472A8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D36CA8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10021E0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CDDE12E" w14:textId="3C39A6FF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gyne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implicitars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Simon, 188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714921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69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B35DAF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8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C1E28A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C0B1A6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</w:tr>
            <w:tr w:rsidR="00BC02E1" w:rsidRPr="00F03A36" w14:paraId="0A094CE4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D208D6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llagele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gracilen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4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4DC979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DB004B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4B10B2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7051BD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</w:tr>
            <w:tr w:rsidR="00BC02E1" w:rsidRPr="00F03A36" w14:paraId="5B1D6EA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1D77523" w14:textId="17CB45E0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lopec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une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1B57CE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A869FA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9A7F12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ADA7DE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8F882A4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32B8F4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lopec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ulverulen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9248BF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A1AF95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7DB902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D3658C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DFA73CC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0B897D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lopec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rabal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4A5A07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108F5A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FC3F9F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C59D98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6D52DC1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C39209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phantaulax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inc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L. Koch, 186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6A425A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2449D8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D5C308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4BEF89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8BE9A96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ED26381" w14:textId="2469515F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raeonc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humil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4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8401D2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EAB8AC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9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5F8E3A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842E10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CBEFAF7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33D415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raniel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ucurbiti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FFF653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3DACFF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C6805A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DAE8F5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1645F46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5AEAC34" w14:textId="5B99A0E9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rgen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ubnig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O. P.-Cambridge, 186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910EB8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928936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4ACA05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D8F874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</w:tr>
            <w:tr w:rsidR="00BC02E1" w:rsidRPr="00F03A36" w14:paraId="4A5A5E2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4BD068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rgiope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bruennichi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Scopoli</w:t>
                  </w:r>
                  <w:proofErr w:type="spellEnd"/>
                  <w:r w:rsidRPr="00F03A36">
                    <w:rPr>
                      <w:lang w:val="hu-HU" w:eastAsia="hu-HU"/>
                    </w:rPr>
                    <w:t>, 177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2B13CD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477FA5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9CBCD9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A9A3E7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0FBB1C06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7DBB81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sage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haler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Panzer</w:t>
                  </w:r>
                  <w:proofErr w:type="spellEnd"/>
                  <w:r w:rsidRPr="00F03A36">
                    <w:rPr>
                      <w:lang w:val="hu-HU" w:eastAsia="hu-HU"/>
                    </w:rPr>
                    <w:t>, 180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333339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E4ECF6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078121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95BBEF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0BCF11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82ECE6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Aulon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lbima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05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6B1E09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1012AF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4DAFF9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7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08CB30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90</w:t>
                  </w:r>
                </w:p>
              </w:tc>
            </w:tr>
            <w:tr w:rsidR="00BC02E1" w:rsidRPr="00F03A36" w14:paraId="0F4A8B7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B79E3D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Bassaniod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robus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Hahn, 183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E27CDE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8132CB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2A6ACC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F3E979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DF2A92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9D6427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Bathyphant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gracilis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4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BC13D2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F52E9A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ADAEE1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BED697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A08299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1512C1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Ceratinel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brev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Wider</w:t>
                  </w:r>
                  <w:proofErr w:type="spellEnd"/>
                  <w:r w:rsidRPr="00F03A36">
                    <w:rPr>
                      <w:lang w:val="hu-HU" w:eastAsia="hu-HU"/>
                    </w:rPr>
                    <w:t>, 183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2155B3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85996F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002365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FEC5F1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2DF0EC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630E0A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Ceratinel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cabr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O. P.-Cambridge, 187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C2702C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FA1F77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39F570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2DAE70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1D6B972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246CA7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Cercid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prominens (</w:t>
                  </w:r>
                  <w:proofErr w:type="spellStart"/>
                  <w:r w:rsidRPr="00F03A36">
                    <w:rPr>
                      <w:lang w:val="hu-HU" w:eastAsia="hu-HU"/>
                    </w:rPr>
                    <w:t>Westring</w:t>
                  </w:r>
                  <w:proofErr w:type="spellEnd"/>
                  <w:r w:rsidRPr="00F03A36">
                    <w:rPr>
                      <w:lang w:val="hu-HU" w:eastAsia="hu-HU"/>
                    </w:rPr>
                    <w:t>, 185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0D175A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E9C146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4C8D51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7A2D8F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</w:t>
                  </w:r>
                </w:p>
              </w:tc>
            </w:tr>
            <w:tr w:rsidR="00BC02E1" w:rsidRPr="00F03A36" w14:paraId="457B9A6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392E8A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Civizelot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gracilis (</w:t>
                  </w:r>
                  <w:proofErr w:type="spellStart"/>
                  <w:r w:rsidRPr="00F03A36">
                    <w:rPr>
                      <w:lang w:val="hu-HU" w:eastAsia="hu-HU"/>
                    </w:rPr>
                    <w:t>Canestrini</w:t>
                  </w:r>
                  <w:proofErr w:type="spellEnd"/>
                  <w:r w:rsidRPr="00F03A36">
                    <w:rPr>
                      <w:lang w:val="hu-HU" w:eastAsia="hu-HU"/>
                    </w:rPr>
                    <w:t>, 1868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5F3D93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6E19DB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86CB4A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D5A1F9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93575A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1E06A5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Clubio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neglec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O. P.-Cambridge, 1862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95C798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BAEF56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20A381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D163D2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</w:tr>
            <w:tr w:rsidR="00BC02E1" w:rsidRPr="00F03A36" w14:paraId="3886F8F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2EFA27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Clubio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ubtil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L. Koch, 1867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E38B9E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14174E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72E26B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0903D2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698700AE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D0A79A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Clubio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errestr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Westring</w:t>
                  </w:r>
                  <w:proofErr w:type="spellEnd"/>
                  <w:r w:rsidRPr="00F03A36">
                    <w:rPr>
                      <w:lang w:val="hu-HU" w:eastAsia="hu-HU"/>
                    </w:rPr>
                    <w:t>, 1851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5EA7B2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F842FF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D30B63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0CAA77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2DFFBB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B31F07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iae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dors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Fabricius, 177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5E4177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A644C0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4C66E2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B7DC44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8D78814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5C9459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icty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rundinace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Linnaeus</w:t>
                  </w:r>
                  <w:proofErr w:type="spellEnd"/>
                  <w:r w:rsidRPr="00F03A36">
                    <w:rPr>
                      <w:lang w:val="hu-HU" w:eastAsia="hu-HU"/>
                    </w:rPr>
                    <w:t>, 1758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580B4E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5AA334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D7F023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6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C83D6E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486E20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F8C10E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lastRenderedPageBreak/>
                    <w:t>Dicty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usil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hore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56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B722DA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64DA26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B5B26C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2EA608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4D53B2C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59A1A7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icymbium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nigrum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3F5D44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8DD25C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6FED41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91AD11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A13A8EE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34BE79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icymbium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ibiale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1FF84A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29213B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90AA9F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927772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19250D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F44730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iplocephal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rista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3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FFE833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1FD292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8218CC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A22513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DE5B590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53357B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iplosty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oncolor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Wider</w:t>
                  </w:r>
                  <w:proofErr w:type="spellEnd"/>
                  <w:r w:rsidRPr="00F03A36">
                    <w:rPr>
                      <w:lang w:val="hu-HU" w:eastAsia="hu-HU"/>
                    </w:rPr>
                    <w:t>, 183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DB8CFA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60276F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79B620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F0DC25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</w:tr>
            <w:tr w:rsidR="00BC02E1" w:rsidRPr="00F03A36" w14:paraId="5EB27E2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073180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ipoe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oraci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A6C84C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02F8D4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B4BD0B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692898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61E0E56C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09F231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rassod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upre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4112F2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24A94D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23C6E1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35869D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671D62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BCE404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rassod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apidos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28551D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FA181B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1FA36C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71547D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CD86D0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830846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rassod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ubescen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Thore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5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85564F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F10803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712FE2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EAC8E3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F335C3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5DAB2D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rassyll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raefic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L. Koch, 186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20B455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56FB15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6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8F1FEF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6CF065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</w:tr>
            <w:tr w:rsidR="00BC02E1" w:rsidRPr="00F03A36" w14:paraId="236EE10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065D31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rassyll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usill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3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D60183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A8D970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0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4E79EF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4CB39A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5</w:t>
                  </w:r>
                </w:p>
              </w:tc>
            </w:tr>
            <w:tr w:rsidR="00BC02E1" w:rsidRPr="00F03A36" w14:paraId="47C1579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FBAC57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rassyll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villic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Thore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75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B35775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D2FFEA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54A03F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3881CA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745515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F4B0D8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Dysde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erythri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D53F38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8B24DF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B6516D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5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0299BA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C9D407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94FA57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Enoplognath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atima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Hipp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&amp; </w:t>
                  </w:r>
                  <w:proofErr w:type="spellStart"/>
                  <w:r w:rsidRPr="00F03A36">
                    <w:rPr>
                      <w:lang w:val="hu-HU" w:eastAsia="hu-HU"/>
                    </w:rPr>
                    <w:t>Oksala</w:t>
                  </w:r>
                  <w:proofErr w:type="spellEnd"/>
                  <w:r w:rsidRPr="00F03A36">
                    <w:rPr>
                      <w:lang w:val="hu-HU" w:eastAsia="hu-HU"/>
                    </w:rPr>
                    <w:t>, 1982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F8ACAA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A8E148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7B67C6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ECF2A7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34AD6E1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7C0082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Enoplognath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horacic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Hahn, 1833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D04921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36617E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EAF1F8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8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F59638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A0A5457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922441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Enteleca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flavip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29BE63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1DC02C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0647A7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9BB1B1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E1D17E3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952447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Episin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runca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atreille</w:t>
                  </w:r>
                  <w:proofErr w:type="spellEnd"/>
                  <w:r w:rsidRPr="00F03A36">
                    <w:rPr>
                      <w:lang w:val="hu-HU" w:eastAsia="hu-HU"/>
                    </w:rPr>
                    <w:t>, 1809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418EE7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B81C47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C5A024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4167F4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1</w:t>
                  </w:r>
                </w:p>
              </w:tc>
            </w:tr>
            <w:tr w:rsidR="00BC02E1" w:rsidRPr="00F03A36" w14:paraId="7C7D3DE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D2A448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Erigone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dentipalp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Wider</w:t>
                  </w:r>
                  <w:proofErr w:type="spellEnd"/>
                  <w:r w:rsidRPr="00F03A36">
                    <w:rPr>
                      <w:lang w:val="hu-HU" w:eastAsia="hu-HU"/>
                    </w:rPr>
                    <w:t>, 183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994639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8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CBE2CB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46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6C6488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FD9AAE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1B5CACA3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BBD6BC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Ero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furc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Villers</w:t>
                  </w:r>
                  <w:proofErr w:type="spellEnd"/>
                  <w:r w:rsidRPr="00F03A36">
                    <w:rPr>
                      <w:lang w:val="hu-HU" w:eastAsia="hu-HU"/>
                    </w:rPr>
                    <w:t>, 1789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CDDE5C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7C3D2D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E7C3EA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F7C372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713CCB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D57980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Euophry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frontal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470CBF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64E9BA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0B5267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092495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2E41D23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DA27BE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Evarch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rcu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D780F7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1F5BA5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AFB913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FFE1E7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</w:tr>
            <w:tr w:rsidR="00BC02E1" w:rsidRPr="00F03A36" w14:paraId="3FFCDE1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43EBA5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Evarch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aetabund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4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5800B9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C49E4E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9DFDA4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BC56D3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608C9245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2E191F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Hahn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nav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4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2A8A61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AF97F0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08AF6E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E2DDD3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1ECC82B3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BD454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Haplodrass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dalmatens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L. Koch, 186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BBE9B9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A63F58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7CF17A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ECC4DA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6092967C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6BEBDE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Haplodrass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minor (O. P.-Cambridge, 1879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E874B0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75774F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12FCF2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22BACD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</w:tr>
            <w:tr w:rsidR="00BC02E1" w:rsidRPr="00F03A36" w14:paraId="0CE9FD2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2A3FFD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Haplodrass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ignifer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9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89AE86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9D340E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86D338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05DE36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453162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7A26C8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Haplodrass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ilvestr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3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D2983C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CB241B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D90C9A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694C4E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1C9C1D0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285CB8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Harpacte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rubicund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8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1DCFEF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62D065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858360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B1EA5C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6751D3D6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41D4D8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Heliophan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flavip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Hahn, 183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33550A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F64BBA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67F3E4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A85BA8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</w:tr>
            <w:tr w:rsidR="00BC02E1" w:rsidRPr="00F03A36" w14:paraId="5E7050F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938B02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Histopo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orpid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ECB9CB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44807A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A5B409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9CA3C1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1A3F3D1E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5DFE5E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Hypsosing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ygmae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Sundev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982DF2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CB6A82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6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65E2F6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64E05B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D430CE1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7185B6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Mango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calyph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C76438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00A2B3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3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12A047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3FA881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</w:tr>
            <w:tr w:rsidR="00BC02E1" w:rsidRPr="00F03A36" w14:paraId="1B44A086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051F49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Marpis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nivoyi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Lucas, 184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3224C4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5D53BC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063F28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5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55CFC3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0</w:t>
                  </w:r>
                </w:p>
              </w:tc>
            </w:tr>
            <w:tr w:rsidR="00BC02E1" w:rsidRPr="00F03A36" w14:paraId="672AA11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2CF06A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Maso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undevalli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Westring</w:t>
                  </w:r>
                  <w:proofErr w:type="spellEnd"/>
                  <w:r w:rsidRPr="00F03A36">
                    <w:rPr>
                      <w:lang w:val="hu-HU" w:eastAsia="hu-HU"/>
                    </w:rPr>
                    <w:t>, 185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B3F039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B78B5C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0E286E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D5E568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A56619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97372C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bookmarkStart w:id="0" w:name="_GoBack"/>
                  <w:bookmarkEnd w:id="0"/>
                  <w:proofErr w:type="spellStart"/>
                  <w:r w:rsidRPr="00F03A36">
                    <w:rPr>
                      <w:lang w:val="hu-HU" w:eastAsia="hu-HU"/>
                    </w:rPr>
                    <w:lastRenderedPageBreak/>
                    <w:t>Mermess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riloba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Emerton</w:t>
                  </w:r>
                  <w:proofErr w:type="spellEnd"/>
                  <w:r w:rsidRPr="00F03A36">
                    <w:rPr>
                      <w:lang w:val="hu-HU" w:eastAsia="hu-HU"/>
                    </w:rPr>
                    <w:t>, 188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D06502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63E7DB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669346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D0D828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1937558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EE9EBB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Micrarg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ubaequal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Westring</w:t>
                  </w:r>
                  <w:proofErr w:type="spellEnd"/>
                  <w:r w:rsidRPr="00F03A36">
                    <w:rPr>
                      <w:lang w:val="hu-HU" w:eastAsia="hu-HU"/>
                    </w:rPr>
                    <w:t>, 185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F05995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4D9473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E8F1A2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5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2EAEA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5E16CEB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AD9541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Microdipoe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jobi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Kraus</w:t>
                  </w:r>
                  <w:proofErr w:type="spellEnd"/>
                  <w:r w:rsidRPr="00F03A36">
                    <w:rPr>
                      <w:lang w:val="hu-HU" w:eastAsia="hu-HU"/>
                    </w:rPr>
                    <w:t>, 196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E7AEE3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D1165F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F8147D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DADC2C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7061CF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C05550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Microlinyph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impig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O. P.-Cambridge, 187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39C458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D25727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0A602B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BC2460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ECF434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0920B1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Microlinyph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usil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Sundev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0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DBF752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4FD205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9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DCDBF8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938B04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F8C058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0559A9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Minic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marginel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Wider</w:t>
                  </w:r>
                  <w:proofErr w:type="spellEnd"/>
                  <w:r w:rsidRPr="00F03A36">
                    <w:rPr>
                      <w:lang w:val="hu-HU" w:eastAsia="hu-HU"/>
                    </w:rPr>
                    <w:t>, 183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F1886D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AF9ED3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10DAA7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451C1F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4BA486D5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9BD57E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Myrmarachne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formicar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De </w:t>
                  </w:r>
                  <w:proofErr w:type="spellStart"/>
                  <w:r w:rsidRPr="00F03A36">
                    <w:rPr>
                      <w:lang w:val="hu-HU" w:eastAsia="hu-HU"/>
                    </w:rPr>
                    <w:t>Geer</w:t>
                  </w:r>
                  <w:proofErr w:type="spellEnd"/>
                  <w:r w:rsidRPr="00F03A36">
                    <w:rPr>
                      <w:lang w:val="hu-HU" w:eastAsia="hu-HU"/>
                    </w:rPr>
                    <w:t>, 1778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FE2DBF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D1C72E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7711D9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98A59D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6</w:t>
                  </w:r>
                </w:p>
              </w:tc>
            </w:tr>
            <w:tr w:rsidR="00BC02E1" w:rsidRPr="00F03A36" w14:paraId="7D58A454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1D5866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Neottiu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bimacul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Linnaeus</w:t>
                  </w:r>
                  <w:proofErr w:type="spellEnd"/>
                  <w:r w:rsidRPr="00F03A36">
                    <w:rPr>
                      <w:lang w:val="hu-HU" w:eastAsia="hu-HU"/>
                    </w:rPr>
                    <w:t>, 176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791DBE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1AE3FD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0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4D486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83CBE2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9</w:t>
                  </w:r>
                </w:p>
              </w:tc>
            </w:tr>
            <w:tr w:rsidR="00BC02E1" w:rsidRPr="00F03A36" w14:paraId="2223DB6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CA51E8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Neottiu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uaveolen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Simon, 1879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5901B9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47F832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AD7C04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5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1F8D58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16706CD4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4A3FB7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Neriene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lathr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Sundev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0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1F20AC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D9416E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53FBF5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5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99C262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C67511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20BBF8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Neriene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furtiv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O. P.-Cambridge, 1870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7BEA46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7B717C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6191FB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CE370B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48FBB8AE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29F36A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Neriene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monta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0FF6C5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1EC4C1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1305D0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76CEE3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3B622A4E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BE8B8F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Oedothorax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pica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50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A0D8A3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47C44C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60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E66AC1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3E460C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10019D5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FFDD50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Oxyop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heterophthalm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atreille</w:t>
                  </w:r>
                  <w:proofErr w:type="spellEnd"/>
                  <w:r w:rsidRPr="00F03A36">
                    <w:rPr>
                      <w:lang w:val="hu-HU" w:eastAsia="hu-HU"/>
                    </w:rPr>
                    <w:t>, 1804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7E1DCC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EDEE44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7E9586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DF1602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2183224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8FEEEA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Ozypti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tomar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Panzer</w:t>
                  </w:r>
                  <w:proofErr w:type="spellEnd"/>
                  <w:r w:rsidRPr="00F03A36">
                    <w:rPr>
                      <w:lang w:val="hu-HU" w:eastAsia="hu-HU"/>
                    </w:rPr>
                    <w:t>, 180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716256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7A6BF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311849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217475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2DD0597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54853A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Ozypti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lave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3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2BD75C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95C0A8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B0C3ED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FD3DCF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60FAB36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D05794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Ozypti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ratico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609ADF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C62F60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B845D1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FF3A48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65800C4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CC1DF7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chygnath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degeeri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undev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0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4A5EE8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49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CBBBFC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85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9B8105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5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55914C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8A8B579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C632F9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lliduphant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insign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O. P.-Cambridge, 1913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426B2F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BAC7D3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34D0F9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E5AB39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62CA1981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B46B8F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rd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grest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Westring</w:t>
                  </w:r>
                  <w:proofErr w:type="spellEnd"/>
                  <w:r w:rsidRPr="00F03A36">
                    <w:rPr>
                      <w:lang w:val="hu-HU" w:eastAsia="hu-HU"/>
                    </w:rPr>
                    <w:t>, 186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333166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560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9EE4C9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324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5FE513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8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87F9D8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446DAFC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E415A2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rd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hortens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Thore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7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C2D7B4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7DEB08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2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527EAA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763372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6FD33CF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D4BC1E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rd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ugubr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.lat</w:t>
                  </w:r>
                  <w:proofErr w:type="spellEnd"/>
                  <w:r w:rsidRPr="00F03A36">
                    <w:rPr>
                      <w:lang w:val="hu-HU" w:eastAsia="hu-HU"/>
                    </w:rPr>
                    <w:t>.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E5A71E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ED1046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3A3FBC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4FED8E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19C01BCE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5D72BC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rd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ugubr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.str</w:t>
                  </w:r>
                  <w:proofErr w:type="spellEnd"/>
                  <w:r w:rsidRPr="00F03A36">
                    <w:rPr>
                      <w:lang w:val="hu-HU" w:eastAsia="hu-HU"/>
                    </w:rPr>
                    <w:t>.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AB7F70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E8C405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58D85C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09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150F47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6498EE09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9F770B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rd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aludico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4AD3C9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4FA765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6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79B1A1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4448B1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0F7E03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9F0B2B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rd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alustr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Linnaeus</w:t>
                  </w:r>
                  <w:proofErr w:type="spellEnd"/>
                  <w:r w:rsidRPr="00F03A36">
                    <w:rPr>
                      <w:lang w:val="hu-HU" w:eastAsia="hu-HU"/>
                    </w:rPr>
                    <w:t>, 1758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204584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BBBF1D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43A831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3C468D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47700D7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060A5F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rd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rativag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L. Koch, 1870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6CB0F3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713130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1CD1AC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8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4882E9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</w:tr>
            <w:tr w:rsidR="00BC02E1" w:rsidRPr="00F03A36" w14:paraId="79B9A10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0C1EB1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rd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ull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A65CA0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E03FFC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A78469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338EBC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5B2E9297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163A02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ard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ripar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3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603AF8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67223E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3D7A4B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2D7C85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BDEA7B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4BA9FF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hilodrom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espitum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697C34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72AB6D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CB4ECE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3F07C5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3A8482C7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7D5D5D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hleg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fasci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Hahn, 182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179DE0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B4726C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3A78CA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DCB478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B3D551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899D99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hrurolith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festiv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5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13E6DA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30043D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C36F86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6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3E45FD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9</w:t>
                  </w:r>
                </w:p>
              </w:tc>
            </w:tr>
            <w:tr w:rsidR="00BC02E1" w:rsidRPr="00F03A36" w14:paraId="09D20090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AF6C7C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hyllone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impres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L. Koch, 188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85ABE0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C3947A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C7E5FC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72C4EA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CD19A1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86C480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 xml:space="preserve">Pisaura </w:t>
                  </w:r>
                  <w:proofErr w:type="spellStart"/>
                  <w:r w:rsidRPr="00F03A36">
                    <w:rPr>
                      <w:lang w:val="hu-HU" w:eastAsia="hu-HU"/>
                    </w:rPr>
                    <w:t>mirabil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D1381A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0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0624A2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0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5C3632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9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3BFB6B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7</w:t>
                  </w:r>
                </w:p>
              </w:tc>
            </w:tr>
            <w:tr w:rsidR="00BC02E1" w:rsidRPr="00F03A36" w14:paraId="3EA4AB6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01252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ocadicnem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junce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ocket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&amp; </w:t>
                  </w:r>
                  <w:proofErr w:type="spellStart"/>
                  <w:r w:rsidRPr="00F03A36">
                    <w:rPr>
                      <w:lang w:val="hu-HU" w:eastAsia="hu-HU"/>
                    </w:rPr>
                    <w:t>Millidge</w:t>
                  </w:r>
                  <w:proofErr w:type="spellEnd"/>
                  <w:r w:rsidRPr="00F03A36">
                    <w:rPr>
                      <w:lang w:val="hu-HU" w:eastAsia="hu-HU"/>
                    </w:rPr>
                    <w:t>, 1953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9F7D8C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44332C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1004C3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378DC3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5FA738A9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E50799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lastRenderedPageBreak/>
                    <w:t>Porrhomm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microphthalmum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O. P.-Cambridge, 187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0547FC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4B6AF7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F7533B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E4E5F3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0735033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D35A56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Pseudeuophry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obsole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Simon, 1868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E1648F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7FAE81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FA61CE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2AFE1B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7D26C87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2D86DC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Rober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rundineti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O. P.-Cambridge, 187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3F8161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F73D7B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5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A26F77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3EFAF5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26DF9E2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3E6577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Rober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ivid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6B6A4B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7DA89B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5E27EB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D23D34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B9DA1E6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017FC7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Sibianor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urocinc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Ohlert</w:t>
                  </w:r>
                  <w:proofErr w:type="spellEnd"/>
                  <w:r w:rsidRPr="00F03A36">
                    <w:rPr>
                      <w:lang w:val="hu-HU" w:eastAsia="hu-HU"/>
                    </w:rPr>
                    <w:t>, 1865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33D1EE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AD73AD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DF9296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AB6A32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744EEE3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958DE2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Silometop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elegan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O. P.-Cambridge, 187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14E6F4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90FE81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247600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73C6DD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58EA6495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316237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Sing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nitidu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C. L. Koch, 1844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35AE0B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06AF86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2C8B5A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8ECA10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94E9B91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3218D3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Synem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globosum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Fabricius, 1775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933055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561BC3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17D83D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738638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601BA9C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7B2D0A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alave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equip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O. P.-Cambridge, 187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1FAB13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96D671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517DA1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F16287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4B2F53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04D593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alave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per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Miller, 1971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2645A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EF5056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8DC845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ECD4A9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1636E011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0763CE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alave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montico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Kulczynski</w:t>
                  </w:r>
                  <w:proofErr w:type="spellEnd"/>
                  <w:r w:rsidRPr="00F03A36">
                    <w:rPr>
                      <w:lang w:val="hu-HU" w:eastAsia="hu-HU"/>
                    </w:rPr>
                    <w:t>, 188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30C83A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222730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EA4C97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2D0902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53081AC1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23EB2F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egenari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grest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A6550F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BE0621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A1FA2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AAE127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7B15C6E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8F733A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enuiphant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enu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Blackw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5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E8684A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99D0BC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7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8D8F7A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6A29EC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770C3701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A33CDA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hana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formicin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064D2B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6F46A8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9A8ACA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6F3EE5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A25C47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AA71DA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hana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tria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C. L. Koch, 1845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682A102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0BA524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6F34AC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E889E1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E7177CC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5EF5A5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 xml:space="preserve">Tibellus </w:t>
                  </w:r>
                  <w:proofErr w:type="spellStart"/>
                  <w:r w:rsidRPr="00F03A36">
                    <w:rPr>
                      <w:lang w:val="hu-HU" w:eastAsia="hu-HU"/>
                    </w:rPr>
                    <w:t>oblong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A6A2D5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659A1F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78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7A67DC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93341D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64</w:t>
                  </w:r>
                </w:p>
              </w:tc>
            </w:tr>
            <w:tr w:rsidR="00BC02E1" w:rsidRPr="00F03A36" w14:paraId="166F9C67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720DAAC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mar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iger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Walckenaer, 1802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115D235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D22212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15F308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BD6B1C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2F644CD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2CFE53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richonc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ffini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Kulczynski</w:t>
                  </w:r>
                  <w:proofErr w:type="spellEnd"/>
                  <w:r w:rsidRPr="00F03A36">
                    <w:rPr>
                      <w:lang w:val="hu-HU" w:eastAsia="hu-HU"/>
                    </w:rPr>
                    <w:t>, 1894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C99925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A8F531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7738A7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6950EC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03AAB95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5E5CE6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roch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hispanic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Simon, 1870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C2CBCA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B4F48E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5BADDDF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829A20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669E07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5D54B5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roch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robus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Simon, 187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2B75A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F1BF9F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6F52980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5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EA04AF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8EB339D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6D6230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roch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rurico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De </w:t>
                  </w:r>
                  <w:proofErr w:type="spellStart"/>
                  <w:r w:rsidRPr="00F03A36">
                    <w:rPr>
                      <w:lang w:val="hu-HU" w:eastAsia="hu-HU"/>
                    </w:rPr>
                    <w:t>Geer</w:t>
                  </w:r>
                  <w:proofErr w:type="spellEnd"/>
                  <w:r w:rsidRPr="00F03A36">
                    <w:rPr>
                      <w:lang w:val="hu-HU" w:eastAsia="hu-HU"/>
                    </w:rPr>
                    <w:t>, 1778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00ABB0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8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6B6D70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5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F6545A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B2EAE8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8B9580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4227C01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Troch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errico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hore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56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A00F2B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8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16C57C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1471674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6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D9503A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61228B41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9741B1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Urocora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ongispi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Kulczynski</w:t>
                  </w:r>
                  <w:proofErr w:type="spellEnd"/>
                  <w:r w:rsidRPr="00F03A36">
                    <w:rPr>
                      <w:lang w:val="hu-HU" w:eastAsia="hu-HU"/>
                    </w:rPr>
                    <w:t>, 189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3640A49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8F7F1A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0AFE6C9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D99677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304D6D7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5452CB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Xerolycos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mini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4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49D0EB6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4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EE3AB7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F36581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6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2DE2C1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7038EE74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56DD15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Xystic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bifascia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C. L. Koch, 1837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104BF4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E2B34B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4A91A76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6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0D0AAE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104EA848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320BB1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Xystic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crista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Clerck</w:t>
                  </w:r>
                  <w:proofErr w:type="spellEnd"/>
                  <w:r w:rsidRPr="00F03A36">
                    <w:rPr>
                      <w:lang w:val="hu-HU" w:eastAsia="hu-HU"/>
                    </w:rPr>
                    <w:t>, 1757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9B76C2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CBCF07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762702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6748CE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  <w:tr w:rsidR="00BC02E1" w:rsidRPr="00F03A36" w14:paraId="56BF9B6C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349A794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Xystic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kochi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Thore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72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252B1ED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0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24BD31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1EEB64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0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DD4C613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D5F39BA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0FBA53E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Zelot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elect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9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7A30A9D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7EF90E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C9740B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1999E6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0B8FC300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193659A8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Zelot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longip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L. Koch, 1866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51A47A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C3B2E9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577A37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9C7A849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31FD334F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25389F9C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Zelote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oblongus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C. L. Koch, 1833)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84FD787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A0BFDD4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3915992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CA1B08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514BB260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59A62D7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Zo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armillat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Simon, 1878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572C4C2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9719CE0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769C261F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F6F70E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</w:tr>
            <w:tr w:rsidR="00BC02E1" w:rsidRPr="00F03A36" w14:paraId="63A8A03B" w14:textId="77777777" w:rsidTr="00BC02E1">
              <w:trPr>
                <w:trHeight w:val="288"/>
              </w:trPr>
              <w:tc>
                <w:tcPr>
                  <w:tcW w:w="5190" w:type="dxa"/>
                  <w:shd w:val="clear" w:color="auto" w:fill="auto"/>
                  <w:noWrap/>
                  <w:vAlign w:val="bottom"/>
                  <w:hideMark/>
                </w:tcPr>
                <w:p w14:paraId="6006DFE5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Zo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parallel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Simon, 1878</w:t>
                  </w:r>
                </w:p>
              </w:tc>
              <w:tc>
                <w:tcPr>
                  <w:tcW w:w="709" w:type="dxa"/>
                  <w:shd w:val="clear" w:color="auto" w:fill="auto"/>
                  <w:noWrap/>
                  <w:vAlign w:val="bottom"/>
                  <w:hideMark/>
                </w:tcPr>
                <w:p w14:paraId="02C837ED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6162982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bottom"/>
                  <w:hideMark/>
                </w:tcPr>
                <w:p w14:paraId="2B4332B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BFDD386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</w:tr>
            <w:tr w:rsidR="00BC02E1" w:rsidRPr="00F03A36" w14:paraId="4B760865" w14:textId="77777777" w:rsidTr="00BC02E1">
              <w:trPr>
                <w:trHeight w:val="288"/>
              </w:trPr>
              <w:tc>
                <w:tcPr>
                  <w:tcW w:w="519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17EE7E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proofErr w:type="spellStart"/>
                  <w:r w:rsidRPr="00F03A36">
                    <w:rPr>
                      <w:lang w:val="hu-HU" w:eastAsia="hu-HU"/>
                    </w:rPr>
                    <w:t>Zor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</w:t>
                  </w:r>
                  <w:proofErr w:type="spellStart"/>
                  <w:r w:rsidRPr="00F03A36">
                    <w:rPr>
                      <w:lang w:val="hu-HU" w:eastAsia="hu-HU"/>
                    </w:rPr>
                    <w:t>spinimana</w:t>
                  </w:r>
                  <w:proofErr w:type="spellEnd"/>
                  <w:r w:rsidRPr="00F03A36">
                    <w:rPr>
                      <w:lang w:val="hu-HU" w:eastAsia="hu-HU"/>
                    </w:rPr>
                    <w:t xml:space="preserve"> (</w:t>
                  </w:r>
                  <w:proofErr w:type="spellStart"/>
                  <w:r w:rsidRPr="00F03A36">
                    <w:rPr>
                      <w:lang w:val="hu-HU" w:eastAsia="hu-HU"/>
                    </w:rPr>
                    <w:t>Sundevall</w:t>
                  </w:r>
                  <w:proofErr w:type="spellEnd"/>
                  <w:r w:rsidRPr="00F03A36">
                    <w:rPr>
                      <w:lang w:val="hu-HU" w:eastAsia="hu-HU"/>
                    </w:rPr>
                    <w:t>, 1833)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2549AA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2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87DC3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17310B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30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C16CC1" w14:textId="77777777" w:rsidR="00BC02E1" w:rsidRPr="00F03A36" w:rsidRDefault="00BC02E1" w:rsidP="00750AFD">
                  <w:pPr>
                    <w:rPr>
                      <w:lang w:val="hu-HU" w:eastAsia="hu-HU"/>
                    </w:rPr>
                  </w:pPr>
                  <w:r w:rsidRPr="00F03A36">
                    <w:rPr>
                      <w:lang w:val="hu-HU" w:eastAsia="hu-HU"/>
                    </w:rPr>
                    <w:t>1</w:t>
                  </w:r>
                </w:p>
              </w:tc>
            </w:tr>
          </w:tbl>
          <w:p w14:paraId="76302139" w14:textId="2E7493F7" w:rsidR="00BC02E1" w:rsidRPr="000D01C8" w:rsidRDefault="00BC02E1" w:rsidP="00750AFD">
            <w:pPr>
              <w:rPr>
                <w:lang w:val="hu-HU" w:eastAsia="hu-HU"/>
              </w:rPr>
            </w:pPr>
          </w:p>
        </w:tc>
      </w:tr>
    </w:tbl>
    <w:p w14:paraId="69D3F098" w14:textId="2C5909AF" w:rsidR="000D01C8" w:rsidRPr="00427EDC" w:rsidRDefault="000D01C8" w:rsidP="00750AFD"/>
    <w:sectPr w:rsidR="000D01C8" w:rsidRPr="00427ED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672CBD8" w15:done="0"/>
  <w15:commentEx w15:paraId="58E6A2A9" w15:done="0"/>
  <w15:commentEx w15:paraId="6B84B98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2AD8D" w16cex:dateUtc="2022-10-25T16:46:00Z"/>
  <w16cex:commentExtensible w16cex:durableId="2702ADC3" w16cex:dateUtc="2022-10-25T16:47:00Z"/>
  <w16cex:commentExtensible w16cex:durableId="2702B3EA" w16cex:dateUtc="2022-10-25T17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72CBD8" w16cid:durableId="2702AD8D"/>
  <w16cid:commentId w16cid:paraId="58E6A2A9" w16cid:durableId="2702ADC3"/>
  <w16cid:commentId w16cid:paraId="6B84B988" w16cid:durableId="2702B3E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DC6778" w14:textId="77777777" w:rsidR="00FA3B28" w:rsidRDefault="00FA3B28" w:rsidP="0033349B">
      <w:pPr>
        <w:spacing w:after="0" w:line="240" w:lineRule="auto"/>
      </w:pPr>
      <w:r>
        <w:separator/>
      </w:r>
    </w:p>
  </w:endnote>
  <w:endnote w:type="continuationSeparator" w:id="0">
    <w:p w14:paraId="074498E0" w14:textId="77777777" w:rsidR="00FA3B28" w:rsidRDefault="00FA3B28" w:rsidP="00333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dvTT4e89fb21">
    <w:altName w:val="Times New Roman"/>
    <w:panose1 w:val="00000000000000000000"/>
    <w:charset w:val="00"/>
    <w:family w:val="roman"/>
    <w:notTrueType/>
    <w:pitch w:val="default"/>
  </w:font>
  <w:font w:name="AdvTTcb1ba73f.I">
    <w:altName w:val="Times New Roman"/>
    <w:panose1 w:val="00000000000000000000"/>
    <w:charset w:val="00"/>
    <w:family w:val="roman"/>
    <w:notTrueType/>
    <w:pitch w:val="default"/>
  </w:font>
  <w:font w:name="AdvP41153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0137780"/>
      <w:docPartObj>
        <w:docPartGallery w:val="Page Numbers (Bottom of Page)"/>
        <w:docPartUnique/>
      </w:docPartObj>
    </w:sdtPr>
    <w:sdtContent>
      <w:p w14:paraId="4533CB33" w14:textId="0206C521" w:rsidR="009C0FE1" w:rsidRDefault="009C0FE1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13E6" w:rsidRPr="00F513E6">
          <w:rPr>
            <w:noProof/>
            <w:lang w:val="hu-HU"/>
          </w:rPr>
          <w:t>4</w:t>
        </w:r>
        <w:r>
          <w:fldChar w:fldCharType="end"/>
        </w:r>
      </w:p>
    </w:sdtContent>
  </w:sdt>
  <w:p w14:paraId="42D16153" w14:textId="77777777" w:rsidR="009C0FE1" w:rsidRDefault="009C0FE1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27F46D" w14:textId="77777777" w:rsidR="00FA3B28" w:rsidRDefault="00FA3B28" w:rsidP="0033349B">
      <w:pPr>
        <w:spacing w:after="0" w:line="240" w:lineRule="auto"/>
      </w:pPr>
      <w:r>
        <w:separator/>
      </w:r>
    </w:p>
  </w:footnote>
  <w:footnote w:type="continuationSeparator" w:id="0">
    <w:p w14:paraId="7EE6A4D9" w14:textId="77777777" w:rsidR="00FA3B28" w:rsidRDefault="00FA3B28" w:rsidP="0033349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mu Ferenc">
    <w15:presenceInfo w15:providerId="None" w15:userId="Samu Feren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2MTYzNrE0M7AwNTdW0lEKTi0uzszPAykwrwUAvuOi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2warwxwvpdaeapdy5pfeywxafwzsw9wf0&quot;&gt;Samlib_2022&lt;record-ids&gt;&lt;item&gt;1133&lt;/item&gt;&lt;item&gt;1935&lt;/item&gt;&lt;item&gt;2842&lt;/item&gt;&lt;item&gt;3183&lt;/item&gt;&lt;item&gt;4088&lt;/item&gt;&lt;item&gt;4805&lt;/item&gt;&lt;item&gt;5097&lt;/item&gt;&lt;item&gt;5673&lt;/item&gt;&lt;item&gt;6463&lt;/item&gt;&lt;item&gt;6543&lt;/item&gt;&lt;item&gt;6908&lt;/item&gt;&lt;item&gt;7070&lt;/item&gt;&lt;item&gt;7090&lt;/item&gt;&lt;item&gt;7942&lt;/item&gt;&lt;item&gt;8229&lt;/item&gt;&lt;item&gt;8454&lt;/item&gt;&lt;item&gt;8577&lt;/item&gt;&lt;item&gt;8792&lt;/item&gt;&lt;item&gt;8813&lt;/item&gt;&lt;item&gt;9088&lt;/item&gt;&lt;item&gt;9318&lt;/item&gt;&lt;item&gt;9411&lt;/item&gt;&lt;item&gt;9887&lt;/item&gt;&lt;item&gt;9893&lt;/item&gt;&lt;item&gt;9894&lt;/item&gt;&lt;item&gt;9895&lt;/item&gt;&lt;item&gt;9897&lt;/item&gt;&lt;item&gt;9899&lt;/item&gt;&lt;item&gt;9902&lt;/item&gt;&lt;item&gt;9904&lt;/item&gt;&lt;item&gt;9906&lt;/item&gt;&lt;item&gt;9908&lt;/item&gt;&lt;item&gt;9909&lt;/item&gt;&lt;item&gt;9910&lt;/item&gt;&lt;item&gt;9911&lt;/item&gt;&lt;item&gt;9913&lt;/item&gt;&lt;item&gt;9914&lt;/item&gt;&lt;item&gt;9915&lt;/item&gt;&lt;item&gt;9916&lt;/item&gt;&lt;item&gt;9917&lt;/item&gt;&lt;item&gt;9918&lt;/item&gt;&lt;item&gt;9919&lt;/item&gt;&lt;item&gt;9920&lt;/item&gt;&lt;item&gt;9921&lt;/item&gt;&lt;item&gt;9922&lt;/item&gt;&lt;item&gt;9923&lt;/item&gt;&lt;item&gt;9925&lt;/item&gt;&lt;item&gt;9927&lt;/item&gt;&lt;item&gt;9928&lt;/item&gt;&lt;item&gt;9929&lt;/item&gt;&lt;item&gt;9930&lt;/item&gt;&lt;item&gt;9931&lt;/item&gt;&lt;item&gt;9932&lt;/item&gt;&lt;item&gt;9933&lt;/item&gt;&lt;item&gt;9934&lt;/item&gt;&lt;item&gt;9953&lt;/item&gt;&lt;item&gt;9954&lt;/item&gt;&lt;/record-ids&gt;&lt;/item&gt;&lt;/Libraries&gt;"/>
  </w:docVars>
  <w:rsids>
    <w:rsidRoot w:val="003554C3"/>
    <w:rsid w:val="00004AC1"/>
    <w:rsid w:val="00024E58"/>
    <w:rsid w:val="00032FF0"/>
    <w:rsid w:val="00034700"/>
    <w:rsid w:val="000425FD"/>
    <w:rsid w:val="00045098"/>
    <w:rsid w:val="00081D6A"/>
    <w:rsid w:val="0009476C"/>
    <w:rsid w:val="000A2566"/>
    <w:rsid w:val="000B1046"/>
    <w:rsid w:val="000B2310"/>
    <w:rsid w:val="000C1E38"/>
    <w:rsid w:val="000C4410"/>
    <w:rsid w:val="000C6636"/>
    <w:rsid w:val="000D01C8"/>
    <w:rsid w:val="000E5EAE"/>
    <w:rsid w:val="000F3980"/>
    <w:rsid w:val="00107E77"/>
    <w:rsid w:val="00164238"/>
    <w:rsid w:val="00164255"/>
    <w:rsid w:val="001946F4"/>
    <w:rsid w:val="001B7404"/>
    <w:rsid w:val="001C6528"/>
    <w:rsid w:val="001E08ED"/>
    <w:rsid w:val="001E4C39"/>
    <w:rsid w:val="001E5C2B"/>
    <w:rsid w:val="002009CF"/>
    <w:rsid w:val="00202B35"/>
    <w:rsid w:val="00203447"/>
    <w:rsid w:val="002056B9"/>
    <w:rsid w:val="00214FBB"/>
    <w:rsid w:val="00215BFD"/>
    <w:rsid w:val="00230D55"/>
    <w:rsid w:val="00234719"/>
    <w:rsid w:val="00247F4D"/>
    <w:rsid w:val="0025073D"/>
    <w:rsid w:val="0025709A"/>
    <w:rsid w:val="00263BC0"/>
    <w:rsid w:val="002A605A"/>
    <w:rsid w:val="002B5E5A"/>
    <w:rsid w:val="002C41FE"/>
    <w:rsid w:val="002C63C4"/>
    <w:rsid w:val="002D24FB"/>
    <w:rsid w:val="002E5D82"/>
    <w:rsid w:val="002E612D"/>
    <w:rsid w:val="002E7CC5"/>
    <w:rsid w:val="00307C4B"/>
    <w:rsid w:val="00330FF4"/>
    <w:rsid w:val="0033349B"/>
    <w:rsid w:val="00344B74"/>
    <w:rsid w:val="003540B7"/>
    <w:rsid w:val="003554C3"/>
    <w:rsid w:val="00361B7C"/>
    <w:rsid w:val="00362EFD"/>
    <w:rsid w:val="00364DDD"/>
    <w:rsid w:val="00364E15"/>
    <w:rsid w:val="00381043"/>
    <w:rsid w:val="003930C6"/>
    <w:rsid w:val="003938E4"/>
    <w:rsid w:val="003B0F5F"/>
    <w:rsid w:val="003C044A"/>
    <w:rsid w:val="003D73E4"/>
    <w:rsid w:val="003F0DC3"/>
    <w:rsid w:val="0041067A"/>
    <w:rsid w:val="00422531"/>
    <w:rsid w:val="00427EDC"/>
    <w:rsid w:val="004333B1"/>
    <w:rsid w:val="00463D25"/>
    <w:rsid w:val="00464689"/>
    <w:rsid w:val="004915E7"/>
    <w:rsid w:val="0049426D"/>
    <w:rsid w:val="0049568D"/>
    <w:rsid w:val="004A11BE"/>
    <w:rsid w:val="004B6E1F"/>
    <w:rsid w:val="004C21A0"/>
    <w:rsid w:val="004C56FC"/>
    <w:rsid w:val="004D0B2F"/>
    <w:rsid w:val="004E2A4F"/>
    <w:rsid w:val="004F5EDD"/>
    <w:rsid w:val="0050438A"/>
    <w:rsid w:val="005046CE"/>
    <w:rsid w:val="00512771"/>
    <w:rsid w:val="00523AF4"/>
    <w:rsid w:val="005267B1"/>
    <w:rsid w:val="0053160C"/>
    <w:rsid w:val="005340B4"/>
    <w:rsid w:val="005428D2"/>
    <w:rsid w:val="005470DC"/>
    <w:rsid w:val="00591448"/>
    <w:rsid w:val="005A3800"/>
    <w:rsid w:val="005B7595"/>
    <w:rsid w:val="005C1961"/>
    <w:rsid w:val="005C3C89"/>
    <w:rsid w:val="005D1D40"/>
    <w:rsid w:val="005D1E21"/>
    <w:rsid w:val="005E3AAD"/>
    <w:rsid w:val="005E3DCA"/>
    <w:rsid w:val="005E3E77"/>
    <w:rsid w:val="00617A45"/>
    <w:rsid w:val="00617D98"/>
    <w:rsid w:val="00620936"/>
    <w:rsid w:val="00643DA8"/>
    <w:rsid w:val="00643E3E"/>
    <w:rsid w:val="00644DE5"/>
    <w:rsid w:val="00654D34"/>
    <w:rsid w:val="006801CD"/>
    <w:rsid w:val="00690FEA"/>
    <w:rsid w:val="006A33FE"/>
    <w:rsid w:val="006C78C6"/>
    <w:rsid w:val="006E23AD"/>
    <w:rsid w:val="006F54F0"/>
    <w:rsid w:val="00701465"/>
    <w:rsid w:val="00702FF8"/>
    <w:rsid w:val="0070515C"/>
    <w:rsid w:val="00711ACB"/>
    <w:rsid w:val="00714578"/>
    <w:rsid w:val="0072386B"/>
    <w:rsid w:val="0072722D"/>
    <w:rsid w:val="0073325B"/>
    <w:rsid w:val="0074110C"/>
    <w:rsid w:val="00750AFD"/>
    <w:rsid w:val="007635CC"/>
    <w:rsid w:val="00775441"/>
    <w:rsid w:val="00784C87"/>
    <w:rsid w:val="00787526"/>
    <w:rsid w:val="007A162D"/>
    <w:rsid w:val="007B025D"/>
    <w:rsid w:val="007C1957"/>
    <w:rsid w:val="007D2CA9"/>
    <w:rsid w:val="00814B23"/>
    <w:rsid w:val="008212D3"/>
    <w:rsid w:val="00837AC6"/>
    <w:rsid w:val="00845131"/>
    <w:rsid w:val="0085469F"/>
    <w:rsid w:val="008551BE"/>
    <w:rsid w:val="00861F70"/>
    <w:rsid w:val="008C00BB"/>
    <w:rsid w:val="008D4D7C"/>
    <w:rsid w:val="008E14A6"/>
    <w:rsid w:val="009170BE"/>
    <w:rsid w:val="00922C7B"/>
    <w:rsid w:val="00947DE6"/>
    <w:rsid w:val="00952212"/>
    <w:rsid w:val="009665E6"/>
    <w:rsid w:val="009674D4"/>
    <w:rsid w:val="009906F8"/>
    <w:rsid w:val="00996B7B"/>
    <w:rsid w:val="00997950"/>
    <w:rsid w:val="009A369E"/>
    <w:rsid w:val="009A46AA"/>
    <w:rsid w:val="009C0FE1"/>
    <w:rsid w:val="009C13BD"/>
    <w:rsid w:val="009E103C"/>
    <w:rsid w:val="009E3D6E"/>
    <w:rsid w:val="009F0D2F"/>
    <w:rsid w:val="009F7413"/>
    <w:rsid w:val="009F7875"/>
    <w:rsid w:val="00A06E2E"/>
    <w:rsid w:val="00A27EBA"/>
    <w:rsid w:val="00A47C48"/>
    <w:rsid w:val="00A5488D"/>
    <w:rsid w:val="00A570C4"/>
    <w:rsid w:val="00A62FC3"/>
    <w:rsid w:val="00A71BFE"/>
    <w:rsid w:val="00A7435E"/>
    <w:rsid w:val="00A74CAF"/>
    <w:rsid w:val="00AA3379"/>
    <w:rsid w:val="00AC0BFF"/>
    <w:rsid w:val="00AD19F3"/>
    <w:rsid w:val="00AD4ABD"/>
    <w:rsid w:val="00AE018A"/>
    <w:rsid w:val="00AF430D"/>
    <w:rsid w:val="00AF639F"/>
    <w:rsid w:val="00B0636A"/>
    <w:rsid w:val="00B20B23"/>
    <w:rsid w:val="00B42A07"/>
    <w:rsid w:val="00B43CE9"/>
    <w:rsid w:val="00B450BD"/>
    <w:rsid w:val="00B4626E"/>
    <w:rsid w:val="00B46C47"/>
    <w:rsid w:val="00B656A2"/>
    <w:rsid w:val="00B777B2"/>
    <w:rsid w:val="00B84EA7"/>
    <w:rsid w:val="00B93427"/>
    <w:rsid w:val="00B93BE8"/>
    <w:rsid w:val="00BA073D"/>
    <w:rsid w:val="00BA51E6"/>
    <w:rsid w:val="00BB3495"/>
    <w:rsid w:val="00BB3A43"/>
    <w:rsid w:val="00BB5B71"/>
    <w:rsid w:val="00BC02E1"/>
    <w:rsid w:val="00BC492A"/>
    <w:rsid w:val="00BE5C9B"/>
    <w:rsid w:val="00BF0487"/>
    <w:rsid w:val="00BF40C4"/>
    <w:rsid w:val="00BF73F4"/>
    <w:rsid w:val="00C04F66"/>
    <w:rsid w:val="00C107ED"/>
    <w:rsid w:val="00C20FA4"/>
    <w:rsid w:val="00C2462A"/>
    <w:rsid w:val="00C4392F"/>
    <w:rsid w:val="00C47D60"/>
    <w:rsid w:val="00C62412"/>
    <w:rsid w:val="00C6678A"/>
    <w:rsid w:val="00C80F7C"/>
    <w:rsid w:val="00C83896"/>
    <w:rsid w:val="00C96F0B"/>
    <w:rsid w:val="00CA6DF4"/>
    <w:rsid w:val="00CB17CA"/>
    <w:rsid w:val="00CB3909"/>
    <w:rsid w:val="00CD6480"/>
    <w:rsid w:val="00CE348F"/>
    <w:rsid w:val="00CE688F"/>
    <w:rsid w:val="00CF449C"/>
    <w:rsid w:val="00D11C53"/>
    <w:rsid w:val="00D20487"/>
    <w:rsid w:val="00D229AD"/>
    <w:rsid w:val="00D26589"/>
    <w:rsid w:val="00D370B7"/>
    <w:rsid w:val="00D40168"/>
    <w:rsid w:val="00D414D1"/>
    <w:rsid w:val="00D60B61"/>
    <w:rsid w:val="00D6415C"/>
    <w:rsid w:val="00D71AAB"/>
    <w:rsid w:val="00D92B47"/>
    <w:rsid w:val="00DA1D15"/>
    <w:rsid w:val="00DB0255"/>
    <w:rsid w:val="00DD2AC6"/>
    <w:rsid w:val="00DD3026"/>
    <w:rsid w:val="00DF744B"/>
    <w:rsid w:val="00DF761C"/>
    <w:rsid w:val="00E03698"/>
    <w:rsid w:val="00E33E26"/>
    <w:rsid w:val="00E36E5C"/>
    <w:rsid w:val="00E46385"/>
    <w:rsid w:val="00E4700B"/>
    <w:rsid w:val="00E54BFB"/>
    <w:rsid w:val="00E616DB"/>
    <w:rsid w:val="00E70716"/>
    <w:rsid w:val="00E7482B"/>
    <w:rsid w:val="00E8595C"/>
    <w:rsid w:val="00E928C1"/>
    <w:rsid w:val="00EA34D1"/>
    <w:rsid w:val="00EB6C34"/>
    <w:rsid w:val="00EC5DF5"/>
    <w:rsid w:val="00ED48AD"/>
    <w:rsid w:val="00EE3BD1"/>
    <w:rsid w:val="00F03A36"/>
    <w:rsid w:val="00F03CCF"/>
    <w:rsid w:val="00F21EE5"/>
    <w:rsid w:val="00F25AAC"/>
    <w:rsid w:val="00F358C3"/>
    <w:rsid w:val="00F50832"/>
    <w:rsid w:val="00F513E6"/>
    <w:rsid w:val="00F52DC1"/>
    <w:rsid w:val="00F53105"/>
    <w:rsid w:val="00F5492B"/>
    <w:rsid w:val="00F61064"/>
    <w:rsid w:val="00F61559"/>
    <w:rsid w:val="00F63810"/>
    <w:rsid w:val="00F67E5A"/>
    <w:rsid w:val="00F9463F"/>
    <w:rsid w:val="00FA0040"/>
    <w:rsid w:val="00FA3B28"/>
    <w:rsid w:val="00FA5FFB"/>
    <w:rsid w:val="00FB212C"/>
    <w:rsid w:val="00FC140F"/>
    <w:rsid w:val="00FC3447"/>
    <w:rsid w:val="00FD43F5"/>
    <w:rsid w:val="00FD5675"/>
    <w:rsid w:val="00FE12B9"/>
    <w:rsid w:val="00FE2195"/>
    <w:rsid w:val="00FE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B743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C0FE1"/>
    <w:pPr>
      <w:spacing w:after="120" w:line="252" w:lineRule="auto"/>
    </w:pPr>
    <w:rPr>
      <w:lang w:val="en-GB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B46C47"/>
    <w:pPr>
      <w:spacing w:before="720" w:after="360" w:line="240" w:lineRule="auto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Cmsor2">
    <w:name w:val="heading 2"/>
    <w:basedOn w:val="Norml"/>
    <w:next w:val="Norml"/>
    <w:link w:val="Cmsor2Char"/>
    <w:autoRedefine/>
    <w:uiPriority w:val="9"/>
    <w:unhideWhenUsed/>
    <w:qFormat/>
    <w:rsid w:val="00230D55"/>
    <w:pPr>
      <w:keepNext/>
      <w:spacing w:before="480"/>
      <w:outlineLvl w:val="1"/>
    </w:pPr>
    <w:rPr>
      <w:rFonts w:eastAsiaTheme="majorEastAsia" w:cstheme="minorHAnsi"/>
      <w:b/>
      <w:bCs/>
      <w:sz w:val="26"/>
      <w:szCs w:val="26"/>
    </w:rPr>
  </w:style>
  <w:style w:type="paragraph" w:styleId="Cmsor3">
    <w:name w:val="heading 3"/>
    <w:basedOn w:val="Norml"/>
    <w:next w:val="Norml"/>
    <w:link w:val="Cmsor3Char"/>
    <w:autoRedefine/>
    <w:uiPriority w:val="9"/>
    <w:unhideWhenUsed/>
    <w:qFormat/>
    <w:rsid w:val="00230D55"/>
    <w:pPr>
      <w:keepNext/>
      <w:spacing w:before="360"/>
      <w:outlineLvl w:val="2"/>
    </w:pPr>
    <w:rPr>
      <w:rFonts w:eastAsiaTheme="majorEastAsia" w:cstheme="minorHAnsi"/>
      <w:b/>
      <w:bCs/>
      <w:i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46C47"/>
    <w:rPr>
      <w:rFonts w:eastAsiaTheme="majorEastAsia" w:cstheme="minorHAnsi"/>
      <w:b/>
      <w:bCs/>
      <w:sz w:val="28"/>
      <w:szCs w:val="28"/>
      <w:lang w:val="en-GB"/>
    </w:rPr>
  </w:style>
  <w:style w:type="character" w:customStyle="1" w:styleId="Cmsor2Char">
    <w:name w:val="Címsor 2 Char"/>
    <w:basedOn w:val="Bekezdsalapbettpusa"/>
    <w:link w:val="Cmsor2"/>
    <w:uiPriority w:val="9"/>
    <w:rsid w:val="00230D55"/>
    <w:rPr>
      <w:rFonts w:eastAsiaTheme="majorEastAsia" w:cstheme="minorHAnsi"/>
      <w:b/>
      <w:bCs/>
      <w:sz w:val="26"/>
      <w:szCs w:val="26"/>
      <w:lang w:val="en-GB"/>
    </w:rPr>
  </w:style>
  <w:style w:type="character" w:customStyle="1" w:styleId="Cmsor3Char">
    <w:name w:val="Címsor 3 Char"/>
    <w:basedOn w:val="Bekezdsalapbettpusa"/>
    <w:link w:val="Cmsor3"/>
    <w:uiPriority w:val="9"/>
    <w:rsid w:val="00230D55"/>
    <w:rPr>
      <w:rFonts w:eastAsiaTheme="majorEastAsia" w:cstheme="minorHAnsi"/>
      <w:b/>
      <w:bCs/>
      <w:i/>
      <w:lang w:val="en-GB"/>
    </w:rPr>
  </w:style>
  <w:style w:type="paragraph" w:customStyle="1" w:styleId="EndNoteBibliographyTitle">
    <w:name w:val="EndNote Bibliography Title"/>
    <w:basedOn w:val="Norml"/>
    <w:link w:val="EndNoteBibliographyTitleChar"/>
    <w:rsid w:val="00344B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344B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344B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344B74"/>
    <w:rPr>
      <w:rFonts w:ascii="Calibri" w:hAnsi="Calibri" w:cs="Calibri"/>
      <w:noProof/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CA6DF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CA6DF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CA6DF4"/>
    <w:rPr>
      <w:rFonts w:eastAsiaTheme="minorEastAsia"/>
      <w:sz w:val="20"/>
      <w:szCs w:val="20"/>
      <w:lang w:val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A6DF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A6DF4"/>
    <w:rPr>
      <w:rFonts w:eastAsiaTheme="minorEastAsia"/>
      <w:b/>
      <w:bCs/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A6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A6DF4"/>
    <w:rPr>
      <w:rFonts w:ascii="Segoe UI" w:eastAsiaTheme="minorEastAsia" w:hAnsi="Segoe UI" w:cs="Segoe UI"/>
      <w:sz w:val="18"/>
      <w:szCs w:val="18"/>
      <w:lang w:val="en-GB"/>
    </w:rPr>
  </w:style>
  <w:style w:type="table" w:styleId="Rcsostblzat">
    <w:name w:val="Table Grid"/>
    <w:basedOn w:val="Normltblzat"/>
    <w:uiPriority w:val="39"/>
    <w:rsid w:val="009906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FD5675"/>
    <w:rPr>
      <w:color w:val="0000FF" w:themeColor="hyperlink"/>
      <w:u w:val="single"/>
    </w:rPr>
  </w:style>
  <w:style w:type="character" w:customStyle="1" w:styleId="fontstyle01">
    <w:name w:val="fontstyle01"/>
    <w:basedOn w:val="Bekezdsalapbettpusa"/>
    <w:rsid w:val="00A71BFE"/>
    <w:rPr>
      <w:rFonts w:ascii="AdvTT4e89fb21" w:hAnsi="AdvTT4e89fb2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Bekezdsalapbettpusa"/>
    <w:rsid w:val="00A71BFE"/>
    <w:rPr>
      <w:rFonts w:ascii="AdvTTcb1ba73f.I" w:hAnsi="AdvTTcb1ba73f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Bekezdsalapbettpusa"/>
    <w:rsid w:val="00A71BFE"/>
    <w:rPr>
      <w:rFonts w:ascii="AdvP41153C" w:hAnsi="AdvP41153C" w:hint="default"/>
      <w:b w:val="0"/>
      <w:bCs w:val="0"/>
      <w:i w:val="0"/>
      <w:iCs w:val="0"/>
      <w:color w:val="000000"/>
      <w:sz w:val="16"/>
      <w:szCs w:val="16"/>
    </w:rPr>
  </w:style>
  <w:style w:type="paragraph" w:styleId="Vltozat">
    <w:name w:val="Revision"/>
    <w:hidden/>
    <w:uiPriority w:val="99"/>
    <w:semiHidden/>
    <w:rsid w:val="00E36E5C"/>
    <w:pPr>
      <w:spacing w:after="0" w:line="240" w:lineRule="auto"/>
    </w:pPr>
    <w:rPr>
      <w:rFonts w:eastAsiaTheme="minorEastAsia"/>
      <w:lang w:val="en-GB"/>
    </w:rPr>
  </w:style>
  <w:style w:type="paragraph" w:styleId="lfej">
    <w:name w:val="header"/>
    <w:basedOn w:val="Norml"/>
    <w:link w:val="lfejChar"/>
    <w:uiPriority w:val="99"/>
    <w:unhideWhenUsed/>
    <w:rsid w:val="00333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3349B"/>
    <w:rPr>
      <w:lang w:val="en-GB"/>
    </w:rPr>
  </w:style>
  <w:style w:type="paragraph" w:styleId="llb">
    <w:name w:val="footer"/>
    <w:basedOn w:val="Norml"/>
    <w:link w:val="llbChar"/>
    <w:uiPriority w:val="99"/>
    <w:unhideWhenUsed/>
    <w:rsid w:val="00333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3349B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C0FE1"/>
    <w:pPr>
      <w:spacing w:after="120" w:line="252" w:lineRule="auto"/>
    </w:pPr>
    <w:rPr>
      <w:lang w:val="en-GB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B46C47"/>
    <w:pPr>
      <w:spacing w:before="720" w:after="360" w:line="240" w:lineRule="auto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Cmsor2">
    <w:name w:val="heading 2"/>
    <w:basedOn w:val="Norml"/>
    <w:next w:val="Norml"/>
    <w:link w:val="Cmsor2Char"/>
    <w:autoRedefine/>
    <w:uiPriority w:val="9"/>
    <w:unhideWhenUsed/>
    <w:qFormat/>
    <w:rsid w:val="00230D55"/>
    <w:pPr>
      <w:keepNext/>
      <w:spacing w:before="480"/>
      <w:outlineLvl w:val="1"/>
    </w:pPr>
    <w:rPr>
      <w:rFonts w:eastAsiaTheme="majorEastAsia" w:cstheme="minorHAnsi"/>
      <w:b/>
      <w:bCs/>
      <w:sz w:val="26"/>
      <w:szCs w:val="26"/>
    </w:rPr>
  </w:style>
  <w:style w:type="paragraph" w:styleId="Cmsor3">
    <w:name w:val="heading 3"/>
    <w:basedOn w:val="Norml"/>
    <w:next w:val="Norml"/>
    <w:link w:val="Cmsor3Char"/>
    <w:autoRedefine/>
    <w:uiPriority w:val="9"/>
    <w:unhideWhenUsed/>
    <w:qFormat/>
    <w:rsid w:val="00230D55"/>
    <w:pPr>
      <w:keepNext/>
      <w:spacing w:before="360"/>
      <w:outlineLvl w:val="2"/>
    </w:pPr>
    <w:rPr>
      <w:rFonts w:eastAsiaTheme="majorEastAsia" w:cstheme="minorHAnsi"/>
      <w:b/>
      <w:bCs/>
      <w:i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46C47"/>
    <w:rPr>
      <w:rFonts w:eastAsiaTheme="majorEastAsia" w:cstheme="minorHAnsi"/>
      <w:b/>
      <w:bCs/>
      <w:sz w:val="28"/>
      <w:szCs w:val="28"/>
      <w:lang w:val="en-GB"/>
    </w:rPr>
  </w:style>
  <w:style w:type="character" w:customStyle="1" w:styleId="Cmsor2Char">
    <w:name w:val="Címsor 2 Char"/>
    <w:basedOn w:val="Bekezdsalapbettpusa"/>
    <w:link w:val="Cmsor2"/>
    <w:uiPriority w:val="9"/>
    <w:rsid w:val="00230D55"/>
    <w:rPr>
      <w:rFonts w:eastAsiaTheme="majorEastAsia" w:cstheme="minorHAnsi"/>
      <w:b/>
      <w:bCs/>
      <w:sz w:val="26"/>
      <w:szCs w:val="26"/>
      <w:lang w:val="en-GB"/>
    </w:rPr>
  </w:style>
  <w:style w:type="character" w:customStyle="1" w:styleId="Cmsor3Char">
    <w:name w:val="Címsor 3 Char"/>
    <w:basedOn w:val="Bekezdsalapbettpusa"/>
    <w:link w:val="Cmsor3"/>
    <w:uiPriority w:val="9"/>
    <w:rsid w:val="00230D55"/>
    <w:rPr>
      <w:rFonts w:eastAsiaTheme="majorEastAsia" w:cstheme="minorHAnsi"/>
      <w:b/>
      <w:bCs/>
      <w:i/>
      <w:lang w:val="en-GB"/>
    </w:rPr>
  </w:style>
  <w:style w:type="paragraph" w:customStyle="1" w:styleId="EndNoteBibliographyTitle">
    <w:name w:val="EndNote Bibliography Title"/>
    <w:basedOn w:val="Norml"/>
    <w:link w:val="EndNoteBibliographyTitleChar"/>
    <w:rsid w:val="00344B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344B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344B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344B74"/>
    <w:rPr>
      <w:rFonts w:ascii="Calibri" w:hAnsi="Calibri" w:cs="Calibri"/>
      <w:noProof/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CA6DF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CA6DF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CA6DF4"/>
    <w:rPr>
      <w:rFonts w:eastAsiaTheme="minorEastAsia"/>
      <w:sz w:val="20"/>
      <w:szCs w:val="20"/>
      <w:lang w:val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A6DF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A6DF4"/>
    <w:rPr>
      <w:rFonts w:eastAsiaTheme="minorEastAsia"/>
      <w:b/>
      <w:bCs/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A6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A6DF4"/>
    <w:rPr>
      <w:rFonts w:ascii="Segoe UI" w:eastAsiaTheme="minorEastAsia" w:hAnsi="Segoe UI" w:cs="Segoe UI"/>
      <w:sz w:val="18"/>
      <w:szCs w:val="18"/>
      <w:lang w:val="en-GB"/>
    </w:rPr>
  </w:style>
  <w:style w:type="table" w:styleId="Rcsostblzat">
    <w:name w:val="Table Grid"/>
    <w:basedOn w:val="Normltblzat"/>
    <w:uiPriority w:val="39"/>
    <w:rsid w:val="009906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FD5675"/>
    <w:rPr>
      <w:color w:val="0000FF" w:themeColor="hyperlink"/>
      <w:u w:val="single"/>
    </w:rPr>
  </w:style>
  <w:style w:type="character" w:customStyle="1" w:styleId="fontstyle01">
    <w:name w:val="fontstyle01"/>
    <w:basedOn w:val="Bekezdsalapbettpusa"/>
    <w:rsid w:val="00A71BFE"/>
    <w:rPr>
      <w:rFonts w:ascii="AdvTT4e89fb21" w:hAnsi="AdvTT4e89fb2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Bekezdsalapbettpusa"/>
    <w:rsid w:val="00A71BFE"/>
    <w:rPr>
      <w:rFonts w:ascii="AdvTTcb1ba73f.I" w:hAnsi="AdvTTcb1ba73f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Bekezdsalapbettpusa"/>
    <w:rsid w:val="00A71BFE"/>
    <w:rPr>
      <w:rFonts w:ascii="AdvP41153C" w:hAnsi="AdvP41153C" w:hint="default"/>
      <w:b w:val="0"/>
      <w:bCs w:val="0"/>
      <w:i w:val="0"/>
      <w:iCs w:val="0"/>
      <w:color w:val="000000"/>
      <w:sz w:val="16"/>
      <w:szCs w:val="16"/>
    </w:rPr>
  </w:style>
  <w:style w:type="paragraph" w:styleId="Vltozat">
    <w:name w:val="Revision"/>
    <w:hidden/>
    <w:uiPriority w:val="99"/>
    <w:semiHidden/>
    <w:rsid w:val="00E36E5C"/>
    <w:pPr>
      <w:spacing w:after="0" w:line="240" w:lineRule="auto"/>
    </w:pPr>
    <w:rPr>
      <w:rFonts w:eastAsiaTheme="minorEastAsia"/>
      <w:lang w:val="en-GB"/>
    </w:rPr>
  </w:style>
  <w:style w:type="paragraph" w:styleId="lfej">
    <w:name w:val="header"/>
    <w:basedOn w:val="Norml"/>
    <w:link w:val="lfejChar"/>
    <w:uiPriority w:val="99"/>
    <w:unhideWhenUsed/>
    <w:rsid w:val="00333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3349B"/>
    <w:rPr>
      <w:lang w:val="en-GB"/>
    </w:rPr>
  </w:style>
  <w:style w:type="paragraph" w:styleId="llb">
    <w:name w:val="footer"/>
    <w:basedOn w:val="Norml"/>
    <w:link w:val="llbChar"/>
    <w:uiPriority w:val="99"/>
    <w:unhideWhenUsed/>
    <w:rsid w:val="00333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3349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4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50</Words>
  <Characters>5179</Characters>
  <Application>Microsoft Office Word</Application>
  <DocSecurity>0</DocSecurity>
  <Lines>43</Lines>
  <Paragraphs>1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</dc:creator>
  <cp:lastModifiedBy>Samu</cp:lastModifiedBy>
  <cp:revision>3</cp:revision>
  <dcterms:created xsi:type="dcterms:W3CDTF">2023-01-17T09:37:00Z</dcterms:created>
  <dcterms:modified xsi:type="dcterms:W3CDTF">2023-01-17T09:40:00Z</dcterms:modified>
</cp:coreProperties>
</file>